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C4F534" w14:textId="05B752B0" w:rsidR="00513888" w:rsidRDefault="00513888" w:rsidP="00513888">
      <w:pPr>
        <w:jc w:val="center"/>
        <w:rPr>
          <w:rFonts w:ascii="Times New Roman" w:hAnsi="Times New Roman" w:cs="Times New Roman"/>
          <w:b/>
          <w:bCs/>
        </w:rPr>
      </w:pPr>
      <w:r w:rsidRPr="00513888">
        <w:rPr>
          <w:rFonts w:ascii="Times New Roman" w:hAnsi="Times New Roman" w:cs="Times New Roman"/>
          <w:b/>
          <w:bCs/>
        </w:rPr>
        <w:t>Supplementary Information</w:t>
      </w:r>
    </w:p>
    <w:p w14:paraId="64EBCE6D" w14:textId="455B170B" w:rsidR="00513888" w:rsidRDefault="00513888" w:rsidP="00513888">
      <w:pPr>
        <w:jc w:val="center"/>
        <w:rPr>
          <w:rFonts w:ascii="Times New Roman" w:hAnsi="Times New Roman" w:cs="Times New Roman"/>
          <w:b/>
          <w:bCs/>
        </w:rPr>
      </w:pPr>
    </w:p>
    <w:p w14:paraId="528FECF8" w14:textId="77777777" w:rsidR="00513888" w:rsidRPr="00513888" w:rsidRDefault="00513888" w:rsidP="00513888">
      <w:pPr>
        <w:jc w:val="center"/>
        <w:rPr>
          <w:rFonts w:ascii="Times New Roman" w:hAnsi="Times New Roman" w:cs="Times New Roman"/>
          <w:b/>
          <w:bCs/>
        </w:rPr>
      </w:pPr>
    </w:p>
    <w:p w14:paraId="4832DCAA" w14:textId="4FECA6B9" w:rsidR="002A1B02" w:rsidRDefault="006772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89C333F" wp14:editId="796A9E60">
            <wp:extent cx="5943600" cy="2134235"/>
            <wp:effectExtent l="0" t="0" r="0" b="0"/>
            <wp:docPr id="3" name="Picture 3" descr="Chart, 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hap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3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92CE7" w14:textId="664EC101" w:rsidR="00D0059B" w:rsidRPr="00646109" w:rsidRDefault="00D0059B" w:rsidP="00465CEC">
      <w:pPr>
        <w:jc w:val="both"/>
        <w:rPr>
          <w:rFonts w:ascii="Times New Roman" w:hAnsi="Times New Roman" w:cs="Times New Roman"/>
        </w:rPr>
      </w:pPr>
      <w:r w:rsidRPr="00646109">
        <w:rPr>
          <w:rFonts w:ascii="Times New Roman" w:hAnsi="Times New Roman" w:cs="Times New Roman"/>
          <w:b/>
          <w:bCs/>
        </w:rPr>
        <w:t xml:space="preserve">Supplementary Figure S1. </w:t>
      </w:r>
      <w:r w:rsidRPr="00646109">
        <w:rPr>
          <w:rFonts w:ascii="Times New Roman" w:hAnsi="Times New Roman" w:cs="Times New Roman"/>
        </w:rPr>
        <w:t>Distribution</w:t>
      </w:r>
      <w:r w:rsidR="00750724">
        <w:rPr>
          <w:rFonts w:ascii="Times New Roman" w:hAnsi="Times New Roman" w:cs="Times New Roman"/>
        </w:rPr>
        <w:t xml:space="preserve">s of </w:t>
      </w:r>
      <w:r w:rsidRPr="00646109">
        <w:rPr>
          <w:rFonts w:ascii="Times New Roman" w:hAnsi="Times New Roman" w:cs="Times New Roman"/>
        </w:rPr>
        <w:t xml:space="preserve">Young’s Modulus </w:t>
      </w:r>
      <w:r w:rsidR="00750724" w:rsidRPr="00750724">
        <w:rPr>
          <w:rFonts w:ascii="Times New Roman" w:hAnsi="Times New Roman" w:cs="Times New Roman"/>
          <w:position w:val="-14"/>
        </w:rPr>
        <w:object w:dxaOrig="420" w:dyaOrig="400" w14:anchorId="5866B6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.5pt;height:20.1pt" o:ole="">
            <v:imagedata r:id="rId5" o:title=""/>
          </v:shape>
          <o:OLEObject Type="Embed" ProgID="Equation.DSMT4" ShapeID="_x0000_i1025" DrawAspect="Content" ObjectID="_1685886415" r:id="rId6"/>
        </w:object>
      </w:r>
      <w:r w:rsidRPr="00646109">
        <w:rPr>
          <w:rFonts w:ascii="Times New Roman" w:hAnsi="Times New Roman" w:cs="Times New Roman"/>
        </w:rPr>
        <w:t xml:space="preserve"> prior to and following enzymatic digestion by MMPs- 1 and 9 for the c1:g1 (a), c3:g1 (b), and c1:g3 (c) treatment groups. The mean from each dataset is designated by a straight line while the 99</w:t>
      </w:r>
      <w:r w:rsidRPr="00646109">
        <w:rPr>
          <w:rFonts w:ascii="Times New Roman" w:hAnsi="Times New Roman" w:cs="Times New Roman"/>
          <w:vertAlign w:val="superscript"/>
        </w:rPr>
        <w:t>th</w:t>
      </w:r>
      <w:r w:rsidRPr="00646109">
        <w:rPr>
          <w:rFonts w:ascii="Times New Roman" w:hAnsi="Times New Roman" w:cs="Times New Roman"/>
        </w:rPr>
        <w:t xml:space="preserve"> </w:t>
      </w:r>
      <w:r w:rsidR="00026486">
        <w:rPr>
          <w:rFonts w:ascii="Times New Roman" w:hAnsi="Times New Roman" w:cs="Times New Roman"/>
        </w:rPr>
        <w:t xml:space="preserve">(top) </w:t>
      </w:r>
      <w:r w:rsidRPr="00646109">
        <w:rPr>
          <w:rFonts w:ascii="Times New Roman" w:hAnsi="Times New Roman" w:cs="Times New Roman"/>
        </w:rPr>
        <w:t>and 1</w:t>
      </w:r>
      <w:r w:rsidRPr="00646109">
        <w:rPr>
          <w:rFonts w:ascii="Times New Roman" w:hAnsi="Times New Roman" w:cs="Times New Roman"/>
          <w:vertAlign w:val="superscript"/>
        </w:rPr>
        <w:t>st</w:t>
      </w:r>
      <w:r w:rsidRPr="00646109">
        <w:rPr>
          <w:rFonts w:ascii="Times New Roman" w:hAnsi="Times New Roman" w:cs="Times New Roman"/>
        </w:rPr>
        <w:t xml:space="preserve"> </w:t>
      </w:r>
      <w:r w:rsidR="00026486">
        <w:rPr>
          <w:rFonts w:ascii="Times New Roman" w:hAnsi="Times New Roman" w:cs="Times New Roman"/>
        </w:rPr>
        <w:t>(bottom)</w:t>
      </w:r>
      <w:r w:rsidRPr="00646109">
        <w:rPr>
          <w:rFonts w:ascii="Times New Roman" w:hAnsi="Times New Roman" w:cs="Times New Roman"/>
        </w:rPr>
        <w:t xml:space="preserve">percentiles are indicated by crosses within each plot. </w:t>
      </w:r>
    </w:p>
    <w:p w14:paraId="47922D2C" w14:textId="4629B0EE" w:rsidR="00D0059B" w:rsidRDefault="00D0059B" w:rsidP="00D0059B">
      <w:pPr>
        <w:rPr>
          <w:sz w:val="22"/>
          <w:szCs w:val="22"/>
        </w:rPr>
      </w:pPr>
    </w:p>
    <w:p w14:paraId="48757546" w14:textId="5D20DDF6" w:rsidR="003B6A7B" w:rsidRDefault="003B6A7B" w:rsidP="00D0059B">
      <w:pPr>
        <w:rPr>
          <w:sz w:val="22"/>
          <w:szCs w:val="22"/>
        </w:rPr>
      </w:pPr>
    </w:p>
    <w:p w14:paraId="0F917671" w14:textId="77777777" w:rsidR="00513888" w:rsidRDefault="0051388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F600AD0" w14:textId="7682B61D" w:rsidR="00391D53" w:rsidRDefault="00646109" w:rsidP="00D0059B">
      <w:pPr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S</w:t>
      </w:r>
      <w:r w:rsidR="00CC0C37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 w:rsidR="006E2C29">
        <w:rPr>
          <w:rFonts w:ascii="Times New Roman" w:hAnsi="Times New Roman" w:cs="Times New Roman"/>
        </w:rPr>
        <w:t>Young’s modulus data generated through indentation testing for each group (</w:t>
      </w:r>
      <w:r w:rsidR="006E2C29" w:rsidRPr="006E2C29">
        <w:rPr>
          <w:rFonts w:ascii="Times New Roman" w:hAnsi="Times New Roman" w:cs="Times New Roman"/>
          <w:i/>
          <w:iCs/>
        </w:rPr>
        <w:t>n</w:t>
      </w:r>
      <w:r w:rsidR="006E2C29">
        <w:rPr>
          <w:rFonts w:ascii="Times New Roman" w:hAnsi="Times New Roman" w:cs="Times New Roman"/>
        </w:rPr>
        <w:t xml:space="preserve"> =10) prior to and following enzymatic digestion by MMPs-1 and 9 for the c</w:t>
      </w:r>
      <w:proofErr w:type="gramStart"/>
      <w:r w:rsidR="006E2C29">
        <w:rPr>
          <w:rFonts w:ascii="Times New Roman" w:hAnsi="Times New Roman" w:cs="Times New Roman"/>
        </w:rPr>
        <w:t>1:g</w:t>
      </w:r>
      <w:proofErr w:type="gramEnd"/>
      <w:r w:rsidR="006E2C29">
        <w:rPr>
          <w:rFonts w:ascii="Times New Roman" w:hAnsi="Times New Roman" w:cs="Times New Roman"/>
        </w:rPr>
        <w:t xml:space="preserve">1, c3:g1, and c1:g3 treatment groups. Changes </w:t>
      </w:r>
      <w:r w:rsidR="00391D53">
        <w:rPr>
          <w:rFonts w:ascii="Times New Roman" w:hAnsi="Times New Roman" w:cs="Times New Roman"/>
        </w:rPr>
        <w:t xml:space="preserve">in the raw values of Young’s Modulus </w:t>
      </w:r>
      <m:oMath>
        <m:r>
          <w:rPr>
            <w:rFonts w:ascii="Cambria Math" w:hAnsi="Cambria Math" w:cs="Times New Roman"/>
          </w:rPr>
          <m:t>(</m:t>
        </m:r>
        <m:r>
          <m:rPr>
            <m:sty m:val="p"/>
          </m:rPr>
          <w:rPr>
            <w:rFonts w:ascii="Cambria Math" w:hAnsi="Cambria Math" w:cs="Times New Roman"/>
          </w:rPr>
          <m:t>Ε)</m:t>
        </m:r>
      </m:oMath>
      <w:r w:rsidR="00391D53">
        <w:rPr>
          <w:rFonts w:ascii="Times New Roman" w:eastAsiaTheme="minorEastAsia" w:hAnsi="Times New Roman" w:cs="Times New Roman"/>
        </w:rPr>
        <w:t xml:space="preserve"> </w:t>
      </w:r>
      <w:r w:rsidR="00391D53">
        <w:rPr>
          <w:rFonts w:ascii="Times New Roman" w:hAnsi="Times New Roman" w:cs="Times New Roman"/>
        </w:rPr>
        <w:t xml:space="preserve">are expressed as </w:t>
      </w:r>
      <m:oMath>
        <m:r>
          <w:rPr>
            <w:rFonts w:ascii="Cambria Math" w:hAnsi="Cambria Math" w:cs="Times New Roman"/>
          </w:rPr>
          <m:t>(∆</m:t>
        </m:r>
        <m:r>
          <m:rPr>
            <m:sty m:val="p"/>
          </m:rPr>
          <w:rPr>
            <w:rFonts w:ascii="Cambria Math" w:hAnsi="Cambria Math" w:cs="Times New Roman"/>
          </w:rPr>
          <m:t>Ε)</m:t>
        </m:r>
      </m:oMath>
      <w:r w:rsidR="00391D53">
        <w:rPr>
          <w:rFonts w:ascii="Times New Roman" w:eastAsiaTheme="minorEastAsia" w:hAnsi="Times New Roman" w:cs="Times New Roman"/>
        </w:rPr>
        <w:t>.</w:t>
      </w:r>
    </w:p>
    <w:p w14:paraId="188C4BF7" w14:textId="77777777" w:rsidR="003B6A7B" w:rsidRPr="00391D53" w:rsidRDefault="003B6A7B" w:rsidP="00D0059B">
      <w:pPr>
        <w:rPr>
          <w:rFonts w:ascii="Times New Roman" w:eastAsiaTheme="minorEastAsia" w:hAnsi="Times New Roman" w:cs="Times New Roman"/>
        </w:rPr>
      </w:pPr>
    </w:p>
    <w:tbl>
      <w:tblPr>
        <w:tblW w:w="8820" w:type="dxa"/>
        <w:jc w:val="center"/>
        <w:tblLook w:val="04A0" w:firstRow="1" w:lastRow="0" w:firstColumn="1" w:lastColumn="0" w:noHBand="0" w:noVBand="1"/>
      </w:tblPr>
      <w:tblGrid>
        <w:gridCol w:w="1620"/>
        <w:gridCol w:w="2000"/>
        <w:gridCol w:w="1980"/>
        <w:gridCol w:w="2020"/>
        <w:gridCol w:w="1200"/>
      </w:tblGrid>
      <w:tr w:rsidR="00646109" w:rsidRPr="00646109" w14:paraId="12AE9ED7" w14:textId="77777777" w:rsidTr="00782A52">
        <w:trPr>
          <w:trHeight w:val="320"/>
          <w:jc w:val="center"/>
        </w:trPr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5FB7414C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ample Name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1450DBF3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Treatment Group 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7D12BCDC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trol YM (MPa)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52E43DFB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reated YM (MPa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192A9BFB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Δ E</w:t>
            </w:r>
          </w:p>
        </w:tc>
      </w:tr>
      <w:tr w:rsidR="00646109" w:rsidRPr="00646109" w14:paraId="3582BC83" w14:textId="77777777" w:rsidTr="00782A52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497D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20C5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proofErr w:type="gramStart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:g</w:t>
            </w:r>
            <w:proofErr w:type="gramEnd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EFAD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0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659C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007E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7</w:t>
            </w:r>
          </w:p>
        </w:tc>
      </w:tr>
      <w:tr w:rsidR="00646109" w:rsidRPr="00646109" w14:paraId="7ADD3CA1" w14:textId="77777777" w:rsidTr="00782A52">
        <w:trPr>
          <w:trHeight w:val="300"/>
          <w:jc w:val="center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C627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1</w:t>
            </w:r>
          </w:p>
        </w:tc>
        <w:tc>
          <w:tcPr>
            <w:tcW w:w="2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BAD6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proofErr w:type="gramStart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:g</w:t>
            </w:r>
            <w:proofErr w:type="gramEnd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502D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0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9D2C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6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7E1F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4</w:t>
            </w:r>
          </w:p>
        </w:tc>
      </w:tr>
      <w:tr w:rsidR="00646109" w:rsidRPr="00646109" w14:paraId="448DEDB3" w14:textId="77777777" w:rsidTr="00782A52">
        <w:trPr>
          <w:trHeight w:val="300"/>
          <w:jc w:val="center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F6BC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1</w:t>
            </w:r>
          </w:p>
        </w:tc>
        <w:tc>
          <w:tcPr>
            <w:tcW w:w="2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42B9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proofErr w:type="gramStart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:g</w:t>
            </w:r>
            <w:proofErr w:type="gramEnd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5E11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1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881F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7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CDDA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4</w:t>
            </w:r>
          </w:p>
        </w:tc>
      </w:tr>
      <w:tr w:rsidR="00646109" w:rsidRPr="00646109" w14:paraId="13198575" w14:textId="77777777" w:rsidTr="00782A52">
        <w:trPr>
          <w:trHeight w:val="300"/>
          <w:jc w:val="center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CD23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1</w:t>
            </w:r>
          </w:p>
        </w:tc>
        <w:tc>
          <w:tcPr>
            <w:tcW w:w="2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7AC6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proofErr w:type="gramStart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:g</w:t>
            </w:r>
            <w:proofErr w:type="gramEnd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ED93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EC9B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C5BB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6</w:t>
            </w:r>
          </w:p>
        </w:tc>
      </w:tr>
      <w:tr w:rsidR="00646109" w:rsidRPr="00646109" w14:paraId="499F8E82" w14:textId="77777777" w:rsidTr="00782A52">
        <w:trPr>
          <w:trHeight w:val="300"/>
          <w:jc w:val="center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89E8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1</w:t>
            </w:r>
          </w:p>
        </w:tc>
        <w:tc>
          <w:tcPr>
            <w:tcW w:w="2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7029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proofErr w:type="gramStart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:g</w:t>
            </w:r>
            <w:proofErr w:type="gramEnd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976E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3C31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FD7E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2</w:t>
            </w:r>
          </w:p>
        </w:tc>
      </w:tr>
      <w:tr w:rsidR="00646109" w:rsidRPr="00646109" w14:paraId="5ED13E16" w14:textId="77777777" w:rsidTr="00782A52">
        <w:trPr>
          <w:trHeight w:val="300"/>
          <w:jc w:val="center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F2DD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1</w:t>
            </w:r>
          </w:p>
        </w:tc>
        <w:tc>
          <w:tcPr>
            <w:tcW w:w="2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AF66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proofErr w:type="gramStart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:g</w:t>
            </w:r>
            <w:proofErr w:type="gramEnd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AEDA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4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B004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8CF5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7</w:t>
            </w:r>
          </w:p>
        </w:tc>
      </w:tr>
      <w:tr w:rsidR="00646109" w:rsidRPr="00646109" w14:paraId="4059C91C" w14:textId="77777777" w:rsidTr="00782A52">
        <w:trPr>
          <w:trHeight w:val="300"/>
          <w:jc w:val="center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BCD8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2</w:t>
            </w:r>
          </w:p>
        </w:tc>
        <w:tc>
          <w:tcPr>
            <w:tcW w:w="2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5EB3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proofErr w:type="gramStart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:g</w:t>
            </w:r>
            <w:proofErr w:type="gramEnd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9D4C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4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1CC9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6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435B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8</w:t>
            </w:r>
          </w:p>
        </w:tc>
      </w:tr>
      <w:tr w:rsidR="00646109" w:rsidRPr="00646109" w14:paraId="13958378" w14:textId="77777777" w:rsidTr="00782A52">
        <w:trPr>
          <w:trHeight w:val="300"/>
          <w:jc w:val="center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02D9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2</w:t>
            </w:r>
          </w:p>
        </w:tc>
        <w:tc>
          <w:tcPr>
            <w:tcW w:w="2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2A34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proofErr w:type="gramStart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:g</w:t>
            </w:r>
            <w:proofErr w:type="gramEnd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F1E5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1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B257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0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6669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2</w:t>
            </w:r>
          </w:p>
        </w:tc>
      </w:tr>
      <w:tr w:rsidR="00646109" w:rsidRPr="00646109" w14:paraId="06DD479D" w14:textId="77777777" w:rsidTr="00782A52">
        <w:trPr>
          <w:trHeight w:val="300"/>
          <w:jc w:val="center"/>
        </w:trPr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4458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2</w:t>
            </w:r>
          </w:p>
        </w:tc>
        <w:tc>
          <w:tcPr>
            <w:tcW w:w="20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D531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proofErr w:type="gramStart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:g</w:t>
            </w:r>
            <w:proofErr w:type="gramEnd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5787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20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754B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0</w:t>
            </w: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7EE8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7</w:t>
            </w:r>
          </w:p>
        </w:tc>
      </w:tr>
      <w:tr w:rsidR="00646109" w:rsidRPr="00646109" w14:paraId="4580DCE2" w14:textId="77777777" w:rsidTr="00782A52">
        <w:trPr>
          <w:trHeight w:val="320"/>
          <w:jc w:val="center"/>
        </w:trPr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0C24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2</w:t>
            </w:r>
          </w:p>
        </w:tc>
        <w:tc>
          <w:tcPr>
            <w:tcW w:w="20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A8D2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proofErr w:type="gramStart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:g</w:t>
            </w:r>
            <w:proofErr w:type="gramEnd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332A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2</w:t>
            </w:r>
          </w:p>
        </w:tc>
        <w:tc>
          <w:tcPr>
            <w:tcW w:w="2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B8E8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1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96A4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1</w:t>
            </w:r>
          </w:p>
        </w:tc>
      </w:tr>
      <w:tr w:rsidR="00646109" w:rsidRPr="00646109" w14:paraId="04E067AE" w14:textId="77777777" w:rsidTr="00782A52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92A1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2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2419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proofErr w:type="gramStart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:g</w:t>
            </w:r>
            <w:proofErr w:type="gramEnd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A56D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8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C3856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3142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9</w:t>
            </w:r>
          </w:p>
        </w:tc>
      </w:tr>
      <w:tr w:rsidR="00646109" w:rsidRPr="00646109" w14:paraId="441B5E37" w14:textId="77777777" w:rsidTr="00782A52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2241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2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D941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proofErr w:type="gramStart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:g</w:t>
            </w:r>
            <w:proofErr w:type="gramEnd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4A97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2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2A45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6160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5</w:t>
            </w:r>
          </w:p>
        </w:tc>
      </w:tr>
      <w:tr w:rsidR="00646109" w:rsidRPr="00646109" w14:paraId="42BA226F" w14:textId="77777777" w:rsidTr="00782A52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429D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3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6AAF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proofErr w:type="gramStart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:g</w:t>
            </w:r>
            <w:proofErr w:type="gramEnd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99C2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8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8DAF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1CC1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5</w:t>
            </w:r>
          </w:p>
        </w:tc>
      </w:tr>
      <w:tr w:rsidR="00646109" w:rsidRPr="00646109" w14:paraId="1842847E" w14:textId="77777777" w:rsidTr="00782A52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D2B7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3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A0E2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proofErr w:type="gramStart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:g</w:t>
            </w:r>
            <w:proofErr w:type="gramEnd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AEE1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D119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7105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11</w:t>
            </w:r>
          </w:p>
        </w:tc>
      </w:tr>
      <w:tr w:rsidR="00646109" w:rsidRPr="00646109" w14:paraId="6A0F8838" w14:textId="77777777" w:rsidTr="00782A52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87AD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3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D0A3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proofErr w:type="gramStart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:g</w:t>
            </w:r>
            <w:proofErr w:type="gramEnd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E06C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1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5597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7133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9</w:t>
            </w:r>
          </w:p>
        </w:tc>
      </w:tr>
      <w:tr w:rsidR="00646109" w:rsidRPr="00646109" w14:paraId="4A4ECE24" w14:textId="77777777" w:rsidTr="00782A52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AC40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3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0045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proofErr w:type="gramStart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:g</w:t>
            </w:r>
            <w:proofErr w:type="gramEnd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3BFF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9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72D0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72DA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2</w:t>
            </w:r>
          </w:p>
        </w:tc>
      </w:tr>
      <w:tr w:rsidR="00646109" w:rsidRPr="00646109" w14:paraId="5AD72C64" w14:textId="77777777" w:rsidTr="00782A52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16B7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3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49F0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proofErr w:type="gramStart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:g</w:t>
            </w:r>
            <w:proofErr w:type="gramEnd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65C3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1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C10E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2069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2</w:t>
            </w:r>
          </w:p>
        </w:tc>
      </w:tr>
      <w:tr w:rsidR="00646109" w:rsidRPr="00646109" w14:paraId="383FFA3C" w14:textId="77777777" w:rsidTr="00782A52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E6C7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4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09BB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proofErr w:type="gramStart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:g</w:t>
            </w:r>
            <w:proofErr w:type="gramEnd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0F91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3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1633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8B46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8</w:t>
            </w:r>
          </w:p>
        </w:tc>
      </w:tr>
      <w:tr w:rsidR="00646109" w:rsidRPr="00646109" w14:paraId="654E9207" w14:textId="77777777" w:rsidTr="00782A52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A8BE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4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2571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proofErr w:type="gramStart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:g</w:t>
            </w:r>
            <w:proofErr w:type="gramEnd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1E2B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215B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4958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2</w:t>
            </w:r>
          </w:p>
        </w:tc>
      </w:tr>
      <w:tr w:rsidR="00646109" w:rsidRPr="00646109" w14:paraId="24D4DAFF" w14:textId="77777777" w:rsidTr="00782A52">
        <w:trPr>
          <w:trHeight w:val="32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0750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4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49B2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proofErr w:type="gramStart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:g</w:t>
            </w:r>
            <w:proofErr w:type="gramEnd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365D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0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5BA3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4B7E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8</w:t>
            </w:r>
          </w:p>
        </w:tc>
      </w:tr>
      <w:tr w:rsidR="00646109" w:rsidRPr="00646109" w14:paraId="3B9E3045" w14:textId="77777777" w:rsidTr="00782A52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2149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4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AD49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proofErr w:type="gramStart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:g</w:t>
            </w:r>
            <w:proofErr w:type="gramEnd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9319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0E28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F9E9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5</w:t>
            </w:r>
          </w:p>
        </w:tc>
      </w:tr>
      <w:tr w:rsidR="00646109" w:rsidRPr="00646109" w14:paraId="176F125C" w14:textId="77777777" w:rsidTr="00782A52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8BA0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4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5AAE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proofErr w:type="gramStart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:g</w:t>
            </w:r>
            <w:proofErr w:type="gramEnd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B215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04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A68B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1750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2</w:t>
            </w:r>
          </w:p>
        </w:tc>
      </w:tr>
      <w:tr w:rsidR="00646109" w:rsidRPr="00646109" w14:paraId="661D96DA" w14:textId="77777777" w:rsidTr="00782A52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130A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4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2247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proofErr w:type="gramStart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:g</w:t>
            </w:r>
            <w:proofErr w:type="gramEnd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C7C0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6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CEF0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C440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4</w:t>
            </w:r>
          </w:p>
        </w:tc>
      </w:tr>
      <w:tr w:rsidR="00646109" w:rsidRPr="00646109" w14:paraId="7A673A24" w14:textId="77777777" w:rsidTr="00782A52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0D9A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5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8FB5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proofErr w:type="gramStart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:g</w:t>
            </w:r>
            <w:proofErr w:type="gramEnd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E686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7F5D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0712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1</w:t>
            </w:r>
          </w:p>
        </w:tc>
      </w:tr>
      <w:tr w:rsidR="00646109" w:rsidRPr="00646109" w14:paraId="38EE6288" w14:textId="77777777" w:rsidTr="00782A52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79FA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5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523F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proofErr w:type="gramStart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:g</w:t>
            </w:r>
            <w:proofErr w:type="gramEnd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2056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9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8133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C420B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98</w:t>
            </w:r>
          </w:p>
        </w:tc>
      </w:tr>
      <w:tr w:rsidR="00646109" w:rsidRPr="00646109" w14:paraId="4C135E1C" w14:textId="77777777" w:rsidTr="00782A52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E0A3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5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8FE7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proofErr w:type="gramStart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:g</w:t>
            </w:r>
            <w:proofErr w:type="gramEnd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15DB8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3CA7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A038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4</w:t>
            </w:r>
          </w:p>
        </w:tc>
      </w:tr>
      <w:tr w:rsidR="00646109" w:rsidRPr="00646109" w14:paraId="3D93AAAE" w14:textId="77777777" w:rsidTr="00782A52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22E1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5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C8E3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proofErr w:type="gramStart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:g</w:t>
            </w:r>
            <w:proofErr w:type="gramEnd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7A51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5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44B3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679C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0</w:t>
            </w:r>
          </w:p>
        </w:tc>
      </w:tr>
      <w:tr w:rsidR="00646109" w:rsidRPr="00646109" w14:paraId="21A5D697" w14:textId="77777777" w:rsidTr="00782A52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BB56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5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C22F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proofErr w:type="gramStart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:g</w:t>
            </w:r>
            <w:proofErr w:type="gramEnd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6D26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3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302F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4BB3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7</w:t>
            </w:r>
          </w:p>
        </w:tc>
      </w:tr>
      <w:tr w:rsidR="00646109" w:rsidRPr="00646109" w14:paraId="2F489543" w14:textId="77777777" w:rsidTr="00782A52">
        <w:trPr>
          <w:trHeight w:val="30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1A0C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5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2B3B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proofErr w:type="gramStart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:g</w:t>
            </w:r>
            <w:proofErr w:type="gramEnd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4D6D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2404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89FE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3</w:t>
            </w:r>
          </w:p>
        </w:tc>
      </w:tr>
      <w:tr w:rsidR="00646109" w:rsidRPr="00646109" w14:paraId="0F4DBCCB" w14:textId="77777777" w:rsidTr="00782A52">
        <w:trPr>
          <w:trHeight w:val="320"/>
          <w:jc w:val="center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09D4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6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BF5E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proofErr w:type="gramStart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:g</w:t>
            </w:r>
            <w:proofErr w:type="gramEnd"/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3936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7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B212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3421" w14:textId="77777777" w:rsidR="00646109" w:rsidRPr="00646109" w:rsidRDefault="00646109" w:rsidP="0064610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461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2</w:t>
            </w:r>
          </w:p>
        </w:tc>
      </w:tr>
    </w:tbl>
    <w:p w14:paraId="61408D9A" w14:textId="5762C323" w:rsidR="00646109" w:rsidRDefault="00646109" w:rsidP="00D0059B">
      <w:pPr>
        <w:rPr>
          <w:rFonts w:ascii="Times New Roman" w:hAnsi="Times New Roman" w:cs="Times New Roman"/>
          <w:b/>
          <w:bCs/>
        </w:rPr>
      </w:pPr>
    </w:p>
    <w:p w14:paraId="02E4F5ED" w14:textId="24BB4144" w:rsidR="00FC6C99" w:rsidRDefault="00FC6C99" w:rsidP="00D0059B">
      <w:pPr>
        <w:rPr>
          <w:rFonts w:ascii="Times New Roman" w:hAnsi="Times New Roman" w:cs="Times New Roman"/>
          <w:b/>
          <w:bCs/>
        </w:rPr>
      </w:pPr>
    </w:p>
    <w:p w14:paraId="3EC3A213" w14:textId="722D919C" w:rsidR="00FC6C99" w:rsidRDefault="00FC6C99" w:rsidP="00D0059B">
      <w:pPr>
        <w:rPr>
          <w:rFonts w:ascii="Times New Roman" w:hAnsi="Times New Roman" w:cs="Times New Roman"/>
          <w:b/>
          <w:bCs/>
        </w:rPr>
      </w:pPr>
    </w:p>
    <w:p w14:paraId="5937FE4A" w14:textId="54233705" w:rsidR="00FC6C99" w:rsidRDefault="00FC6C99" w:rsidP="00D0059B">
      <w:pPr>
        <w:rPr>
          <w:rFonts w:ascii="Times New Roman" w:hAnsi="Times New Roman" w:cs="Times New Roman"/>
          <w:b/>
          <w:bCs/>
        </w:rPr>
      </w:pPr>
    </w:p>
    <w:p w14:paraId="6602A85C" w14:textId="77777777" w:rsidR="00FC6C99" w:rsidRPr="00646109" w:rsidRDefault="00FC6C99" w:rsidP="00D0059B">
      <w:pPr>
        <w:rPr>
          <w:rFonts w:ascii="Times New Roman" w:hAnsi="Times New Roman" w:cs="Times New Roman"/>
          <w:b/>
          <w:bCs/>
        </w:rPr>
      </w:pPr>
    </w:p>
    <w:p w14:paraId="1E89B985" w14:textId="2625F7CA" w:rsidR="00D0059B" w:rsidRPr="00646109" w:rsidRDefault="008E56BA" w:rsidP="00D0059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99FD235" wp14:editId="67AE5748">
            <wp:extent cx="5943600" cy="2725420"/>
            <wp:effectExtent l="0" t="0" r="0" b="508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2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57658" w14:textId="25ABBBBE" w:rsidR="00D0059B" w:rsidRDefault="00CC0C37" w:rsidP="00465CEC">
      <w:pPr>
        <w:jc w:val="both"/>
        <w:rPr>
          <w:rFonts w:ascii="Times New Roman" w:hAnsi="Times New Roman" w:cs="Times New Roman"/>
        </w:rPr>
      </w:pPr>
      <w:r w:rsidRPr="00CC0C37">
        <w:rPr>
          <w:rFonts w:ascii="Times New Roman" w:hAnsi="Times New Roman" w:cs="Times New Roman"/>
          <w:b/>
          <w:bCs/>
        </w:rPr>
        <w:t>Supplementary Figure S2.</w:t>
      </w:r>
      <w:r w:rsidRPr="00CC0C37">
        <w:rPr>
          <w:rFonts w:ascii="Times New Roman" w:hAnsi="Times New Roman" w:cs="Times New Roman"/>
        </w:rPr>
        <w:t xml:space="preserve"> Distributions of histological scoring grades for Safranin O (a) and Picrosirius Red (b) stained cartilage sections generated by three independent observers used for qualitative analysis. Sections were graded on a scale of 0 to 5 by three independent observers where the stain intensity is classified as minimal (0), very weak (1), weak (2), </w:t>
      </w:r>
      <w:r w:rsidRPr="00CC0C37">
        <w:rPr>
          <w:rFonts w:ascii="Times New Roman" w:hAnsi="Times New Roman" w:cs="Times New Roman"/>
          <w:color w:val="000000" w:themeColor="text1"/>
        </w:rPr>
        <w:t xml:space="preserve">moderate (3), </w:t>
      </w:r>
      <w:r w:rsidRPr="00CC0C37">
        <w:rPr>
          <w:rFonts w:ascii="Times New Roman" w:hAnsi="Times New Roman" w:cs="Times New Roman"/>
        </w:rPr>
        <w:t>strong (4), and very strong (5). Each dot represents the grade selected by a single observer for the respective treatment group</w:t>
      </w:r>
      <w:r w:rsidR="008E56BA">
        <w:rPr>
          <w:rFonts w:ascii="Times New Roman" w:hAnsi="Times New Roman" w:cs="Times New Roman"/>
        </w:rPr>
        <w:t xml:space="preserve"> while the mean value is represented by a straight line.</w:t>
      </w:r>
    </w:p>
    <w:p w14:paraId="439CC76C" w14:textId="23846F5A" w:rsidR="00696D37" w:rsidRDefault="00696D37">
      <w:pPr>
        <w:rPr>
          <w:rFonts w:ascii="Times New Roman" w:hAnsi="Times New Roman" w:cs="Times New Roman"/>
        </w:rPr>
      </w:pPr>
    </w:p>
    <w:p w14:paraId="2AB0820C" w14:textId="5079E298" w:rsidR="00FC6C99" w:rsidRDefault="00FC6C99">
      <w:pPr>
        <w:rPr>
          <w:rFonts w:ascii="Times New Roman" w:hAnsi="Times New Roman" w:cs="Times New Roman"/>
        </w:rPr>
      </w:pPr>
    </w:p>
    <w:p w14:paraId="6EF6D20F" w14:textId="0DE5786C" w:rsidR="00FC6C99" w:rsidRDefault="00FC6C99">
      <w:pPr>
        <w:rPr>
          <w:rFonts w:ascii="Times New Roman" w:hAnsi="Times New Roman" w:cs="Times New Roman"/>
        </w:rPr>
      </w:pPr>
    </w:p>
    <w:p w14:paraId="37497B29" w14:textId="1906A904" w:rsidR="00FC6C99" w:rsidRDefault="00FC6C99">
      <w:pPr>
        <w:rPr>
          <w:rFonts w:ascii="Times New Roman" w:hAnsi="Times New Roman" w:cs="Times New Roman"/>
        </w:rPr>
      </w:pPr>
    </w:p>
    <w:p w14:paraId="2F8EBF1E" w14:textId="1246B260" w:rsidR="00FC6C99" w:rsidRDefault="00FC6C99">
      <w:pPr>
        <w:rPr>
          <w:rFonts w:ascii="Times New Roman" w:hAnsi="Times New Roman" w:cs="Times New Roman"/>
        </w:rPr>
      </w:pPr>
    </w:p>
    <w:p w14:paraId="3D35C380" w14:textId="5299C8EF" w:rsidR="00FC6C99" w:rsidRDefault="00FC6C99">
      <w:pPr>
        <w:rPr>
          <w:rFonts w:ascii="Times New Roman" w:hAnsi="Times New Roman" w:cs="Times New Roman"/>
        </w:rPr>
      </w:pPr>
    </w:p>
    <w:p w14:paraId="70BE64F1" w14:textId="533375E0" w:rsidR="00FC6C99" w:rsidRDefault="00FC6C99">
      <w:pPr>
        <w:rPr>
          <w:rFonts w:ascii="Times New Roman" w:hAnsi="Times New Roman" w:cs="Times New Roman"/>
        </w:rPr>
      </w:pPr>
    </w:p>
    <w:p w14:paraId="783DE3D2" w14:textId="7959DA22" w:rsidR="00FC6C99" w:rsidRDefault="00FC6C99">
      <w:pPr>
        <w:rPr>
          <w:rFonts w:ascii="Times New Roman" w:hAnsi="Times New Roman" w:cs="Times New Roman"/>
        </w:rPr>
      </w:pPr>
    </w:p>
    <w:p w14:paraId="33C53CBB" w14:textId="77777777" w:rsidR="00513888" w:rsidRDefault="0051388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926D6AF" w14:textId="63A45E5F" w:rsidR="00383653" w:rsidRDefault="00571F73" w:rsidP="00170AC6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lastRenderedPageBreak/>
        <w:t xml:space="preserve">Supplementary Table S2. </w:t>
      </w:r>
      <w:r>
        <w:rPr>
          <w:rFonts w:ascii="Times New Roman" w:hAnsi="Times New Roman" w:cs="Times New Roman"/>
        </w:rPr>
        <w:t xml:space="preserve">Scoring grades given by each individual independent observer for Safranin O and Picrosirius Red stained cartilage sections </w:t>
      </w:r>
      <w:r w:rsidRPr="00CC0C37">
        <w:rPr>
          <w:rFonts w:ascii="Times New Roman" w:hAnsi="Times New Roman" w:cs="Times New Roman"/>
        </w:rPr>
        <w:t xml:space="preserve">graded on a scale of 0 to 5 where the stain intensity is classified as minimal (0), very weak (1), weak (2), </w:t>
      </w:r>
      <w:r w:rsidRPr="00CC0C37">
        <w:rPr>
          <w:rFonts w:ascii="Times New Roman" w:hAnsi="Times New Roman" w:cs="Times New Roman"/>
          <w:color w:val="000000" w:themeColor="text1"/>
        </w:rPr>
        <w:t xml:space="preserve">moderate (3), </w:t>
      </w:r>
      <w:r w:rsidRPr="00CC0C37">
        <w:rPr>
          <w:rFonts w:ascii="Times New Roman" w:hAnsi="Times New Roman" w:cs="Times New Roman"/>
        </w:rPr>
        <w:t>strong (4), and very strong (5)</w:t>
      </w:r>
      <w:r>
        <w:rPr>
          <w:rFonts w:ascii="Times New Roman" w:hAnsi="Times New Roman" w:cs="Times New Roman"/>
        </w:rPr>
        <w:t>.</w:t>
      </w:r>
    </w:p>
    <w:p w14:paraId="3DFAFA75" w14:textId="77777777" w:rsidR="00383653" w:rsidRPr="00571F73" w:rsidRDefault="00383653" w:rsidP="00170AC6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62"/>
        <w:gridCol w:w="1676"/>
        <w:gridCol w:w="1478"/>
        <w:gridCol w:w="1478"/>
        <w:gridCol w:w="1478"/>
      </w:tblGrid>
      <w:tr w:rsidR="00571F73" w:rsidRPr="00176DF9" w14:paraId="63DC9895" w14:textId="77777777" w:rsidTr="00782A52">
        <w:trPr>
          <w:jc w:val="center"/>
        </w:trPr>
        <w:tc>
          <w:tcPr>
            <w:tcW w:w="1762" w:type="dxa"/>
            <w:shd w:val="clear" w:color="auto" w:fill="D9E2F3" w:themeFill="accent1" w:themeFillTint="33"/>
          </w:tcPr>
          <w:p w14:paraId="63339AC0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dependent Observer</w:t>
            </w:r>
          </w:p>
        </w:tc>
        <w:tc>
          <w:tcPr>
            <w:tcW w:w="1676" w:type="dxa"/>
            <w:shd w:val="clear" w:color="auto" w:fill="D9E2F3" w:themeFill="accent1" w:themeFillTint="33"/>
          </w:tcPr>
          <w:p w14:paraId="4DC49F9A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ntrol</w:t>
            </w:r>
          </w:p>
          <w:p w14:paraId="0B2BA759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franin O Intensity Rating (0-5)</w:t>
            </w:r>
          </w:p>
        </w:tc>
        <w:tc>
          <w:tcPr>
            <w:tcW w:w="1478" w:type="dxa"/>
            <w:shd w:val="clear" w:color="auto" w:fill="D9E2F3" w:themeFill="accent1" w:themeFillTint="33"/>
          </w:tcPr>
          <w:p w14:paraId="24BFB0FD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  <w:proofErr w:type="gramStart"/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:g</w:t>
            </w:r>
            <w:proofErr w:type="gramEnd"/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  <w:p w14:paraId="68F5A177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franin O Intensity Rating (0-5)</w:t>
            </w:r>
          </w:p>
        </w:tc>
        <w:tc>
          <w:tcPr>
            <w:tcW w:w="1478" w:type="dxa"/>
            <w:shd w:val="clear" w:color="auto" w:fill="D9E2F3" w:themeFill="accent1" w:themeFillTint="33"/>
          </w:tcPr>
          <w:p w14:paraId="32403DFA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  <w:proofErr w:type="gramStart"/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:g</w:t>
            </w:r>
            <w:proofErr w:type="gramEnd"/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  <w:p w14:paraId="6596814D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franin O Intensity Rating (0-5)</w:t>
            </w:r>
          </w:p>
        </w:tc>
        <w:tc>
          <w:tcPr>
            <w:tcW w:w="1478" w:type="dxa"/>
            <w:shd w:val="clear" w:color="auto" w:fill="D9E2F3" w:themeFill="accent1" w:themeFillTint="33"/>
          </w:tcPr>
          <w:p w14:paraId="59EB4CE0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  <w:proofErr w:type="gramStart"/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:g</w:t>
            </w:r>
            <w:proofErr w:type="gramEnd"/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  <w:p w14:paraId="32F1086A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afranin O Intensity Rating (0-5)</w:t>
            </w:r>
          </w:p>
        </w:tc>
      </w:tr>
      <w:tr w:rsidR="00571F73" w:rsidRPr="00176DF9" w14:paraId="046A8CC4" w14:textId="77777777" w:rsidTr="00782A52">
        <w:trPr>
          <w:jc w:val="center"/>
        </w:trPr>
        <w:tc>
          <w:tcPr>
            <w:tcW w:w="1762" w:type="dxa"/>
          </w:tcPr>
          <w:p w14:paraId="20D6704F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76" w:type="dxa"/>
          </w:tcPr>
          <w:p w14:paraId="5D9F5AEB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78" w:type="dxa"/>
          </w:tcPr>
          <w:p w14:paraId="456FC981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78" w:type="dxa"/>
          </w:tcPr>
          <w:p w14:paraId="6C92356C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78" w:type="dxa"/>
          </w:tcPr>
          <w:p w14:paraId="40186F17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571F73" w:rsidRPr="00176DF9" w14:paraId="029E8E23" w14:textId="77777777" w:rsidTr="00782A52">
        <w:trPr>
          <w:jc w:val="center"/>
        </w:trPr>
        <w:tc>
          <w:tcPr>
            <w:tcW w:w="1762" w:type="dxa"/>
          </w:tcPr>
          <w:p w14:paraId="06A6F2A7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76" w:type="dxa"/>
          </w:tcPr>
          <w:p w14:paraId="4DB7B407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78" w:type="dxa"/>
          </w:tcPr>
          <w:p w14:paraId="1B8255B3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14:paraId="721E6FBE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78" w:type="dxa"/>
          </w:tcPr>
          <w:p w14:paraId="14B1C350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571F73" w:rsidRPr="00176DF9" w14:paraId="61C6A0A3" w14:textId="77777777" w:rsidTr="00782A52">
        <w:trPr>
          <w:jc w:val="center"/>
        </w:trPr>
        <w:tc>
          <w:tcPr>
            <w:tcW w:w="1762" w:type="dxa"/>
          </w:tcPr>
          <w:p w14:paraId="17BF7F6D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76" w:type="dxa"/>
          </w:tcPr>
          <w:p w14:paraId="2888409C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78" w:type="dxa"/>
          </w:tcPr>
          <w:p w14:paraId="0E235A25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14:paraId="7D45FD21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78" w:type="dxa"/>
          </w:tcPr>
          <w:p w14:paraId="010CC3F8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571F73" w:rsidRPr="00176DF9" w14:paraId="655C58F2" w14:textId="77777777" w:rsidTr="00782A52">
        <w:trPr>
          <w:jc w:val="center"/>
        </w:trPr>
        <w:tc>
          <w:tcPr>
            <w:tcW w:w="1762" w:type="dxa"/>
          </w:tcPr>
          <w:p w14:paraId="1C0D791E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an ± SD</w:t>
            </w:r>
          </w:p>
        </w:tc>
        <w:tc>
          <w:tcPr>
            <w:tcW w:w="1676" w:type="dxa"/>
          </w:tcPr>
          <w:p w14:paraId="4BEC220E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 ± 0</w:t>
            </w:r>
          </w:p>
        </w:tc>
        <w:tc>
          <w:tcPr>
            <w:tcW w:w="1478" w:type="dxa"/>
          </w:tcPr>
          <w:p w14:paraId="3CE348BB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67 ± 0.58</w:t>
            </w:r>
          </w:p>
        </w:tc>
        <w:tc>
          <w:tcPr>
            <w:tcW w:w="1478" w:type="dxa"/>
          </w:tcPr>
          <w:p w14:paraId="7669F902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± 0</w:t>
            </w:r>
          </w:p>
        </w:tc>
        <w:tc>
          <w:tcPr>
            <w:tcW w:w="1478" w:type="dxa"/>
          </w:tcPr>
          <w:p w14:paraId="5A82C214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33 ± 0.58</w:t>
            </w:r>
          </w:p>
        </w:tc>
      </w:tr>
      <w:tr w:rsidR="00571F73" w:rsidRPr="00176DF9" w14:paraId="29D7FC57" w14:textId="77777777" w:rsidTr="00782A52">
        <w:trPr>
          <w:jc w:val="center"/>
        </w:trPr>
        <w:tc>
          <w:tcPr>
            <w:tcW w:w="1762" w:type="dxa"/>
            <w:shd w:val="clear" w:color="auto" w:fill="D9E2F3" w:themeFill="accent1" w:themeFillTint="33"/>
          </w:tcPr>
          <w:p w14:paraId="22CD3A65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dependent Observer</w:t>
            </w:r>
          </w:p>
        </w:tc>
        <w:tc>
          <w:tcPr>
            <w:tcW w:w="1676" w:type="dxa"/>
            <w:shd w:val="clear" w:color="auto" w:fill="D9E2F3" w:themeFill="accent1" w:themeFillTint="33"/>
          </w:tcPr>
          <w:p w14:paraId="3645FF8C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ntrol</w:t>
            </w:r>
          </w:p>
          <w:p w14:paraId="366962F2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ic. Red</w:t>
            </w:r>
          </w:p>
          <w:p w14:paraId="0405A387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tensity Rating (0-5)</w:t>
            </w:r>
          </w:p>
        </w:tc>
        <w:tc>
          <w:tcPr>
            <w:tcW w:w="1478" w:type="dxa"/>
            <w:shd w:val="clear" w:color="auto" w:fill="D9E2F3" w:themeFill="accent1" w:themeFillTint="33"/>
          </w:tcPr>
          <w:p w14:paraId="675F1BB3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  <w:proofErr w:type="gramStart"/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:g</w:t>
            </w:r>
            <w:proofErr w:type="gramEnd"/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  <w:p w14:paraId="46B6A1EE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ic. Red</w:t>
            </w:r>
          </w:p>
          <w:p w14:paraId="676F039F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tensity Rating (0-5)</w:t>
            </w:r>
          </w:p>
        </w:tc>
        <w:tc>
          <w:tcPr>
            <w:tcW w:w="1478" w:type="dxa"/>
            <w:shd w:val="clear" w:color="auto" w:fill="D9E2F3" w:themeFill="accent1" w:themeFillTint="33"/>
          </w:tcPr>
          <w:p w14:paraId="28EAD4A3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  <w:proofErr w:type="gramStart"/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:g</w:t>
            </w:r>
            <w:proofErr w:type="gramEnd"/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  <w:p w14:paraId="53EC3DF1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ic. Red</w:t>
            </w:r>
          </w:p>
          <w:p w14:paraId="29112064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tensity Rating (0-5)</w:t>
            </w:r>
          </w:p>
        </w:tc>
        <w:tc>
          <w:tcPr>
            <w:tcW w:w="1478" w:type="dxa"/>
            <w:shd w:val="clear" w:color="auto" w:fill="D9E2F3" w:themeFill="accent1" w:themeFillTint="33"/>
          </w:tcPr>
          <w:p w14:paraId="11146E01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  <w:proofErr w:type="gramStart"/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:g</w:t>
            </w:r>
            <w:proofErr w:type="gramEnd"/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  <w:p w14:paraId="57CCCF63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ic. Red</w:t>
            </w:r>
          </w:p>
          <w:p w14:paraId="673CFD8D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tensity Rating (0-5)</w:t>
            </w:r>
          </w:p>
        </w:tc>
      </w:tr>
      <w:tr w:rsidR="00571F73" w:rsidRPr="00176DF9" w14:paraId="2DC87FDB" w14:textId="77777777" w:rsidTr="00782A52">
        <w:trPr>
          <w:jc w:val="center"/>
        </w:trPr>
        <w:tc>
          <w:tcPr>
            <w:tcW w:w="1762" w:type="dxa"/>
          </w:tcPr>
          <w:p w14:paraId="5DF86195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76" w:type="dxa"/>
          </w:tcPr>
          <w:p w14:paraId="1CC47203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78" w:type="dxa"/>
          </w:tcPr>
          <w:p w14:paraId="3756B19C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78" w:type="dxa"/>
          </w:tcPr>
          <w:p w14:paraId="13E88351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14:paraId="5A028581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571F73" w:rsidRPr="00176DF9" w14:paraId="3C69FB3A" w14:textId="77777777" w:rsidTr="00782A52">
        <w:trPr>
          <w:jc w:val="center"/>
        </w:trPr>
        <w:tc>
          <w:tcPr>
            <w:tcW w:w="1762" w:type="dxa"/>
          </w:tcPr>
          <w:p w14:paraId="7FDDADCD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76" w:type="dxa"/>
          </w:tcPr>
          <w:p w14:paraId="766188FB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14:paraId="16D0FA99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78" w:type="dxa"/>
          </w:tcPr>
          <w:p w14:paraId="6A2A8B55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14:paraId="7D302E37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571F73" w:rsidRPr="00176DF9" w14:paraId="7301E242" w14:textId="77777777" w:rsidTr="00782A52">
        <w:trPr>
          <w:jc w:val="center"/>
        </w:trPr>
        <w:tc>
          <w:tcPr>
            <w:tcW w:w="1762" w:type="dxa"/>
          </w:tcPr>
          <w:p w14:paraId="48D7B4AA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76" w:type="dxa"/>
          </w:tcPr>
          <w:p w14:paraId="163ABA5F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78" w:type="dxa"/>
          </w:tcPr>
          <w:p w14:paraId="660C9578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78" w:type="dxa"/>
          </w:tcPr>
          <w:p w14:paraId="0BCEF6F6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78" w:type="dxa"/>
          </w:tcPr>
          <w:p w14:paraId="1DE4F118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571F73" w:rsidRPr="00176DF9" w14:paraId="49E6680F" w14:textId="77777777" w:rsidTr="00782A52">
        <w:trPr>
          <w:jc w:val="center"/>
        </w:trPr>
        <w:tc>
          <w:tcPr>
            <w:tcW w:w="1762" w:type="dxa"/>
          </w:tcPr>
          <w:p w14:paraId="2A51F530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an ± SD</w:t>
            </w:r>
          </w:p>
        </w:tc>
        <w:tc>
          <w:tcPr>
            <w:tcW w:w="1676" w:type="dxa"/>
          </w:tcPr>
          <w:p w14:paraId="25380BFB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67 ± 0.58</w:t>
            </w:r>
          </w:p>
        </w:tc>
        <w:tc>
          <w:tcPr>
            <w:tcW w:w="1478" w:type="dxa"/>
          </w:tcPr>
          <w:p w14:paraId="723051FB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33 ± 0.58</w:t>
            </w:r>
          </w:p>
        </w:tc>
        <w:tc>
          <w:tcPr>
            <w:tcW w:w="1478" w:type="dxa"/>
          </w:tcPr>
          <w:p w14:paraId="42C5F40F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67 ± 0</w:t>
            </w:r>
          </w:p>
        </w:tc>
        <w:tc>
          <w:tcPr>
            <w:tcW w:w="1478" w:type="dxa"/>
          </w:tcPr>
          <w:p w14:paraId="3F30B040" w14:textId="77777777" w:rsidR="00571F73" w:rsidRPr="00176DF9" w:rsidRDefault="00571F73" w:rsidP="002808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76D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 ± 0</w:t>
            </w:r>
          </w:p>
        </w:tc>
      </w:tr>
    </w:tbl>
    <w:p w14:paraId="41E7584F" w14:textId="77777777" w:rsidR="00571F73" w:rsidRPr="00571F73" w:rsidRDefault="00571F73">
      <w:pPr>
        <w:rPr>
          <w:rFonts w:ascii="Times New Roman" w:hAnsi="Times New Roman" w:cs="Times New Roman"/>
          <w:b/>
          <w:bCs/>
        </w:rPr>
      </w:pPr>
    </w:p>
    <w:sectPr w:rsidR="00571F73" w:rsidRPr="00571F73" w:rsidSect="00D43B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3A3"/>
    <w:rsid w:val="00026486"/>
    <w:rsid w:val="00027F63"/>
    <w:rsid w:val="00042142"/>
    <w:rsid w:val="0005594F"/>
    <w:rsid w:val="0007185D"/>
    <w:rsid w:val="000A29F2"/>
    <w:rsid w:val="000C0DC0"/>
    <w:rsid w:val="000D46DE"/>
    <w:rsid w:val="00143828"/>
    <w:rsid w:val="00162992"/>
    <w:rsid w:val="00170AC6"/>
    <w:rsid w:val="001746A3"/>
    <w:rsid w:val="00174A39"/>
    <w:rsid w:val="001952FC"/>
    <w:rsid w:val="001A3B24"/>
    <w:rsid w:val="001B6F9B"/>
    <w:rsid w:val="001C514C"/>
    <w:rsid w:val="001E27FF"/>
    <w:rsid w:val="00215585"/>
    <w:rsid w:val="002611BE"/>
    <w:rsid w:val="002937F4"/>
    <w:rsid w:val="002A1B02"/>
    <w:rsid w:val="002C149A"/>
    <w:rsid w:val="002D3669"/>
    <w:rsid w:val="002D7C45"/>
    <w:rsid w:val="00312A50"/>
    <w:rsid w:val="003213BA"/>
    <w:rsid w:val="00330D36"/>
    <w:rsid w:val="0036600C"/>
    <w:rsid w:val="003702E6"/>
    <w:rsid w:val="003733A2"/>
    <w:rsid w:val="00373E5F"/>
    <w:rsid w:val="00383653"/>
    <w:rsid w:val="00391D53"/>
    <w:rsid w:val="003973E7"/>
    <w:rsid w:val="003A264E"/>
    <w:rsid w:val="003B6A7B"/>
    <w:rsid w:val="003C1CD3"/>
    <w:rsid w:val="003C3779"/>
    <w:rsid w:val="003E3EA6"/>
    <w:rsid w:val="00410D4B"/>
    <w:rsid w:val="00423046"/>
    <w:rsid w:val="004354E9"/>
    <w:rsid w:val="00440780"/>
    <w:rsid w:val="00443A95"/>
    <w:rsid w:val="0044533A"/>
    <w:rsid w:val="00460C2E"/>
    <w:rsid w:val="00465CEC"/>
    <w:rsid w:val="00487C33"/>
    <w:rsid w:val="004A6581"/>
    <w:rsid w:val="004C365A"/>
    <w:rsid w:val="00513888"/>
    <w:rsid w:val="00555C6C"/>
    <w:rsid w:val="00564081"/>
    <w:rsid w:val="00571E0D"/>
    <w:rsid w:val="00571F73"/>
    <w:rsid w:val="00572051"/>
    <w:rsid w:val="00580889"/>
    <w:rsid w:val="005851E9"/>
    <w:rsid w:val="00587C1C"/>
    <w:rsid w:val="005973B2"/>
    <w:rsid w:val="005B360B"/>
    <w:rsid w:val="005B5374"/>
    <w:rsid w:val="005D0A5B"/>
    <w:rsid w:val="005E7E03"/>
    <w:rsid w:val="006179E5"/>
    <w:rsid w:val="00620677"/>
    <w:rsid w:val="0063000F"/>
    <w:rsid w:val="00630555"/>
    <w:rsid w:val="00646109"/>
    <w:rsid w:val="0066212C"/>
    <w:rsid w:val="0067729F"/>
    <w:rsid w:val="00696D37"/>
    <w:rsid w:val="006B768F"/>
    <w:rsid w:val="006D2C0E"/>
    <w:rsid w:val="006E2C29"/>
    <w:rsid w:val="006E4449"/>
    <w:rsid w:val="00700A0C"/>
    <w:rsid w:val="007205D2"/>
    <w:rsid w:val="00750724"/>
    <w:rsid w:val="00750CD5"/>
    <w:rsid w:val="00771FF5"/>
    <w:rsid w:val="00782A52"/>
    <w:rsid w:val="007A1233"/>
    <w:rsid w:val="007C128B"/>
    <w:rsid w:val="007C3916"/>
    <w:rsid w:val="007D6E89"/>
    <w:rsid w:val="007F55EB"/>
    <w:rsid w:val="007F613C"/>
    <w:rsid w:val="008376AA"/>
    <w:rsid w:val="00860647"/>
    <w:rsid w:val="008A696D"/>
    <w:rsid w:val="008E56BA"/>
    <w:rsid w:val="008F0174"/>
    <w:rsid w:val="008F0C20"/>
    <w:rsid w:val="009062FF"/>
    <w:rsid w:val="00913CB3"/>
    <w:rsid w:val="00953D19"/>
    <w:rsid w:val="00954F5E"/>
    <w:rsid w:val="0095652C"/>
    <w:rsid w:val="00974308"/>
    <w:rsid w:val="00974941"/>
    <w:rsid w:val="009D2E78"/>
    <w:rsid w:val="009D342B"/>
    <w:rsid w:val="00A1034B"/>
    <w:rsid w:val="00A23F32"/>
    <w:rsid w:val="00A649A3"/>
    <w:rsid w:val="00A83776"/>
    <w:rsid w:val="00A85C35"/>
    <w:rsid w:val="00AB0AD0"/>
    <w:rsid w:val="00AD51E8"/>
    <w:rsid w:val="00AD6570"/>
    <w:rsid w:val="00B02B78"/>
    <w:rsid w:val="00B14238"/>
    <w:rsid w:val="00B16609"/>
    <w:rsid w:val="00B979B8"/>
    <w:rsid w:val="00BA5BFF"/>
    <w:rsid w:val="00BA6776"/>
    <w:rsid w:val="00BC133C"/>
    <w:rsid w:val="00BF29B3"/>
    <w:rsid w:val="00C23924"/>
    <w:rsid w:val="00C937E4"/>
    <w:rsid w:val="00CA3281"/>
    <w:rsid w:val="00CC0C37"/>
    <w:rsid w:val="00CD0818"/>
    <w:rsid w:val="00D0059B"/>
    <w:rsid w:val="00D23CF5"/>
    <w:rsid w:val="00D35273"/>
    <w:rsid w:val="00D374C7"/>
    <w:rsid w:val="00D43B00"/>
    <w:rsid w:val="00D52635"/>
    <w:rsid w:val="00DF7E92"/>
    <w:rsid w:val="00E443A3"/>
    <w:rsid w:val="00E450DF"/>
    <w:rsid w:val="00E512B8"/>
    <w:rsid w:val="00E723AD"/>
    <w:rsid w:val="00E87FFC"/>
    <w:rsid w:val="00E96FE2"/>
    <w:rsid w:val="00EA0C38"/>
    <w:rsid w:val="00EC0ABF"/>
    <w:rsid w:val="00EC1A7D"/>
    <w:rsid w:val="00EC7439"/>
    <w:rsid w:val="00F01B22"/>
    <w:rsid w:val="00F24C0F"/>
    <w:rsid w:val="00F35BD1"/>
    <w:rsid w:val="00F36020"/>
    <w:rsid w:val="00F36933"/>
    <w:rsid w:val="00F63BF3"/>
    <w:rsid w:val="00F70E1D"/>
    <w:rsid w:val="00FB49A5"/>
    <w:rsid w:val="00FC6C99"/>
    <w:rsid w:val="00FD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9691A7F"/>
  <w15:chartTrackingRefBased/>
  <w15:docId w15:val="{EAEDEC47-C524-6446-A250-A0E4F5091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1F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58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w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441</Words>
  <Characters>255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Mixon</dc:creator>
  <cp:keywords/>
  <dc:description/>
  <cp:lastModifiedBy>MD Tanvir Rahman Faisal</cp:lastModifiedBy>
  <cp:revision>7</cp:revision>
  <cp:lastPrinted>2021-06-22T04:34:00Z</cp:lastPrinted>
  <dcterms:created xsi:type="dcterms:W3CDTF">2021-06-22T04:30:00Z</dcterms:created>
  <dcterms:modified xsi:type="dcterms:W3CDTF">2021-06-22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